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: </w:t>
      </w:r>
      <w:r>
        <w:rPr>
          <w:rFonts w:ascii="Times New Roman" w:hAnsi="Times New Roman" w:eastAsia="宋体" w:cs="Times New Roman"/>
          <w:b/>
          <w:bCs/>
          <w:color w:val="000000"/>
          <w:sz w:val="21"/>
          <w:szCs w:val="21"/>
        </w:rPr>
        <w:t>GSEA analysis between high-risk and low-risk groups  (promoted biological functions)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</w:rPr>
        <w:t>.</w:t>
      </w:r>
    </w:p>
    <w:tbl>
      <w:tblPr>
        <w:tblStyle w:val="2"/>
        <w:tblW w:w="8253" w:type="dxa"/>
        <w:tblInd w:w="111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9"/>
        <w:gridCol w:w="1134"/>
        <w:gridCol w:w="1276"/>
        <w:gridCol w:w="113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4709" w:type="dxa"/>
            <w:tcBorders>
              <w:top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ES</w:t>
            </w:r>
          </w:p>
        </w:tc>
        <w:tc>
          <w:tcPr>
            <w:tcW w:w="1276" w:type="dxa"/>
            <w:tcBorders>
              <w:top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NES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p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709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very_low_density_lipoprotein_particle_remodeling</w:t>
            </w:r>
          </w:p>
        </w:tc>
        <w:tc>
          <w:tcPr>
            <w:tcW w:w="113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87434</w:t>
            </w:r>
          </w:p>
        </w:tc>
        <w:tc>
          <w:tcPr>
            <w:tcW w:w="1276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390189</w:t>
            </w:r>
          </w:p>
        </w:tc>
        <w:tc>
          <w:tcPr>
            <w:tcW w:w="113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98E-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triglyceride_rich_lipoprotein_particle_remodeling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8500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46403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42E-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complement_activation_lectin_pathway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7311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38905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67E-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platelet_dense_granule_lume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71294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4258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.9E-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alcohol_dehydrogenase_nad_p_plus_activity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6067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255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65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chylomicr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47338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35915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56E-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glyoxylate_metabolic_proces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44408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21327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14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blood_coagulation_intrinsic_pathway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3718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53054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E-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fatty_acid_beta_oxidation_using_acyl_coa_dehydrogenas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329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18326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1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urea_cycl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309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23808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1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primary_bile_acid_biosynthesi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4721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52441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89E-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fatty_acid_metabolism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65637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89654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E-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complement_and_coagulation_cascade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3859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0478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E-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glycine_serine_and_threonine_metabolism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1176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54440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27E-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renin_angiotensin_system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69718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06243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18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valine_leucine_and_isoleucine_degrada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67422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54251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.42E-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peroxisom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3902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69785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E-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histidine_metabolism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25501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16581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2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parkinsons_diseas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0892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67364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E-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ribosom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04297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58031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E-10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/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2Yzg2MDBlZjk5YjZjZDlmYTkwZTk4ZDAyODQwNjYifQ=="/>
  </w:docVars>
  <w:rsids>
    <w:rsidRoot w:val="00000000"/>
    <w:rsid w:val="1ADC311F"/>
    <w:rsid w:val="2E8B4D6F"/>
    <w:rsid w:val="40FE59F3"/>
    <w:rsid w:val="5EEE76DF"/>
    <w:rsid w:val="7C25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6</Words>
  <Characters>1215</Characters>
  <Lines>0</Lines>
  <Paragraphs>0</Paragraphs>
  <TotalTime>0</TotalTime>
  <ScaleCrop>false</ScaleCrop>
  <LinksUpToDate>false</LinksUpToDate>
  <CharactersWithSpaces>122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9:08:00Z</dcterms:created>
  <dc:creator>wrh</dc:creator>
  <cp:lastModifiedBy>HAN</cp:lastModifiedBy>
  <dcterms:modified xsi:type="dcterms:W3CDTF">2023-03-10T00:4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3F74F1FD149461F9644F86AEBE7B65E</vt:lpwstr>
  </property>
</Properties>
</file>